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Gene prognostic (GP) scores from 12 predictive models on the training set samp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2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320"/>
      </w:tblGrid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6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6,SAM A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6,SAM B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5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12 A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6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13 AIC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12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13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KI+ SLAMF1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3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5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81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44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1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8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06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7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8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9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0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629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5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6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3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7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19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90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7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36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2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2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0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7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9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0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0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7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40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37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3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2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7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8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0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1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24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0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4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9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0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0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9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5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54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7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7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80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9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9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66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1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2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5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41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3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1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8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82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0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2.169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2.10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2.198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38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5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81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3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7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5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5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406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4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5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45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93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18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1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6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4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0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0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6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76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96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6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36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7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2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43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6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1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6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94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61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754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0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2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49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3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1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1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8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2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6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94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844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4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04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2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5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3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1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7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34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50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12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701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2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2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7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5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1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5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5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1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2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08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7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5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5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86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2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7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3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7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9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8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6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81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6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2.28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574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945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73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4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6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9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9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2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0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0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6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1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7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4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4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5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6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3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80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298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12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8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8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4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4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8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6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4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0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9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75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9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9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5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83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4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0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4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6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3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5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3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0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6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56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91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1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2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0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7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17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81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4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2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3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53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89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5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3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7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6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8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6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74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0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1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1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7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3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1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6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9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41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128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4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1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5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39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8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1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1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6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3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8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2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824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661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1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7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77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3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5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8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8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44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5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5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2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4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1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3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2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0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96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70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0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72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09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27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64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5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4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1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2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99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3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2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2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0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0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6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7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5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34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7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8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1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93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4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55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82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33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8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097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5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5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5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3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7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0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4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0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3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5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3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8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53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496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8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6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45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2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00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2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24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8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85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3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73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5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3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6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2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1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5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1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38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6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485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85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0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6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57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7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0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2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7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37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7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0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6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7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9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9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94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63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2.503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7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66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1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486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7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6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6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82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13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40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3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07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8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6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1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0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9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19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3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6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54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02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91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048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581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8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43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5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0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3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49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2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2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3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3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60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3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15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8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66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18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6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72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1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46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17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4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0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36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1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5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5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9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738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95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7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7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8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4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9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5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7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7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9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9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2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93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8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3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5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3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1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62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5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4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6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4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88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2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6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4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6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8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0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6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9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16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60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5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8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3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6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4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2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65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4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35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05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0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8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7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0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14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1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69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3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8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7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5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58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2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3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5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4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22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1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02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04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9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6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8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54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61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3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609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56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3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52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4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06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6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94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4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4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68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0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2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7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13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31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43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9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9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9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6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12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17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4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71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1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16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3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8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3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9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627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557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6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24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74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39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58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34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3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4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56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6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15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7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35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1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28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2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31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09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2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0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59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40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3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1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75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61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8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67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3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61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17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503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2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27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0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85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4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80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1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621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59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6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71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514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344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0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36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0253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34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24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537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347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2121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490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46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36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1340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10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73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4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8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2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2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43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7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1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61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5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111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789 </w:t>
            </w:r>
          </w:p>
        </w:tc>
      </w:tr>
      <w:tr>
        <w:trPr/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CL119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907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39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86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6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712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74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95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988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8274 </w:t>
            </w:r>
          </w:p>
        </w:tc>
        <w:tc>
          <w:tcPr>
            <w:tcW w:w="10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7410 </w:t>
            </w:r>
          </w:p>
        </w:tc>
        <w:tc>
          <w:tcPr>
            <w:tcW w:w="132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04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21:20:00Z</dcterms:created>
  <dc:creator>krcoombes</dc:creator>
  <dc:description/>
  <cp:keywords/>
  <dc:language>en-US</dc:language>
  <cp:lastModifiedBy>labruzzo</cp:lastModifiedBy>
  <dcterms:modified xsi:type="dcterms:W3CDTF">2011-11-22T22:20:00Z</dcterms:modified>
  <cp:revision>6</cp:revision>
  <dc:subject/>
  <dc:title/>
</cp:coreProperties>
</file>